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3BF" w:rsidRDefault="007B19B0">
      <w:pPr>
        <w:pStyle w:val="SupplementaryMaterial"/>
        <w:rPr>
          <w:b w:val="0"/>
        </w:rPr>
      </w:pPr>
      <w:r>
        <w:t>Supplementary Material</w:t>
      </w:r>
    </w:p>
    <w:p w:rsidR="003373BF" w:rsidRDefault="007B19B0">
      <w:pPr>
        <w:pStyle w:val="a6"/>
        <w:adjustRightInd w:val="0"/>
        <w:snapToGrid w:val="0"/>
        <w:jc w:val="both"/>
        <w:rPr>
          <w:lang w:eastAsia="zh-CN"/>
        </w:rPr>
      </w:pPr>
      <w:r>
        <w:rPr>
          <w:rFonts w:hint="eastAsia"/>
          <w:lang w:eastAsia="zh-CN"/>
        </w:rPr>
        <w:t>Phylogenetic and Taxonomic</w:t>
      </w:r>
      <w:r>
        <w:t xml:space="preserve"> Status Analyses of the</w:t>
      </w:r>
      <w:r>
        <w:rPr>
          <w:i/>
        </w:rPr>
        <w:t xml:space="preserve"> </w:t>
      </w:r>
      <w:proofErr w:type="spellStart"/>
      <w:r>
        <w:t>Abaso</w:t>
      </w:r>
      <w:proofErr w:type="spellEnd"/>
      <w:r>
        <w:t xml:space="preserve"> section in </w:t>
      </w:r>
      <w:proofErr w:type="spellStart"/>
      <w:r>
        <w:rPr>
          <w:i/>
        </w:rPr>
        <w:t>Populus</w:t>
      </w:r>
      <w:proofErr w:type="spellEnd"/>
      <w:r>
        <w:t xml:space="preserve"> from Multiple Chloroplast and Nuclear DNAs reveals new insights into the North America origin of</w:t>
      </w:r>
      <w:r>
        <w:rPr>
          <w:i/>
        </w:rPr>
        <w:t xml:space="preserve"> </w:t>
      </w:r>
      <w:proofErr w:type="spellStart"/>
      <w:r>
        <w:rPr>
          <w:i/>
        </w:rPr>
        <w:t>Populus</w:t>
      </w:r>
      <w:proofErr w:type="spellEnd"/>
    </w:p>
    <w:p w:rsidR="003373BF" w:rsidRDefault="007B19B0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Xia Liu</w:t>
      </w:r>
      <w:r>
        <w:t xml:space="preserve">*, </w:t>
      </w:r>
      <w:proofErr w:type="spellStart"/>
      <w:r>
        <w:rPr>
          <w:rFonts w:hint="eastAsia"/>
          <w:lang w:eastAsia="zh-CN"/>
        </w:rPr>
        <w:t>Zhaoshan</w:t>
      </w:r>
      <w:proofErr w:type="spellEnd"/>
      <w:r>
        <w:rPr>
          <w:rFonts w:hint="eastAsia"/>
          <w:lang w:eastAsia="zh-CN"/>
        </w:rPr>
        <w:t xml:space="preserve"> Wang</w:t>
      </w:r>
      <w:r>
        <w:t xml:space="preserve">, </w:t>
      </w:r>
      <w:proofErr w:type="spellStart"/>
      <w:r>
        <w:rPr>
          <w:rFonts w:hint="eastAsia"/>
          <w:lang w:eastAsia="zh-CN"/>
        </w:rPr>
        <w:t>Wenhao</w:t>
      </w:r>
      <w:proofErr w:type="spellEnd"/>
      <w:r>
        <w:rPr>
          <w:rFonts w:hint="eastAsia"/>
          <w:lang w:eastAsia="zh-CN"/>
        </w:rPr>
        <w:t xml:space="preserve"> Shao, </w:t>
      </w:r>
      <w:proofErr w:type="spellStart"/>
      <w:r>
        <w:rPr>
          <w:rFonts w:hint="eastAsia"/>
          <w:lang w:eastAsia="zh-CN"/>
        </w:rPr>
        <w:t>Zhanyang</w:t>
      </w:r>
      <w:proofErr w:type="spellEnd"/>
      <w:r>
        <w:rPr>
          <w:rFonts w:hint="eastAsia"/>
          <w:lang w:eastAsia="zh-CN"/>
        </w:rPr>
        <w:t xml:space="preserve"> Ye, </w:t>
      </w:r>
      <w:proofErr w:type="spellStart"/>
      <w:r>
        <w:rPr>
          <w:rFonts w:hint="eastAsia"/>
          <w:lang w:eastAsia="zh-CN"/>
        </w:rPr>
        <w:t>Jianguo</w:t>
      </w:r>
      <w:proofErr w:type="spellEnd"/>
      <w:r>
        <w:rPr>
          <w:rFonts w:hint="eastAsia"/>
          <w:lang w:eastAsia="zh-CN"/>
        </w:rPr>
        <w:t xml:space="preserve"> Zhang</w:t>
      </w:r>
    </w:p>
    <w:p w:rsidR="003373BF" w:rsidRDefault="007B19B0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Xia Liu: liuxia</w:t>
      </w:r>
      <w:r>
        <w:rPr>
          <w:rFonts w:ascii="Times New Roman" w:hAnsi="Times New Roman" w:cs="Times New Roman" w:hint="eastAsia"/>
          <w:sz w:val="24"/>
          <w:szCs w:val="24"/>
        </w:rPr>
        <w:t>vip</w:t>
      </w:r>
      <w:r>
        <w:rPr>
          <w:rFonts w:ascii="Times New Roman" w:hAnsi="Times New Roman" w:cs="Times New Roman"/>
          <w:sz w:val="24"/>
          <w:szCs w:val="24"/>
        </w:rPr>
        <w:t>8@1</w:t>
      </w:r>
      <w:r>
        <w:rPr>
          <w:rFonts w:ascii="Times New Roman" w:hAnsi="Times New Roman" w:cs="Times New Roman" w:hint="eastAsia"/>
          <w:sz w:val="24"/>
          <w:szCs w:val="24"/>
        </w:rPr>
        <w:t>63</w:t>
      </w:r>
      <w:r>
        <w:rPr>
          <w:rFonts w:ascii="Times New Roman" w:hAnsi="Times New Roman" w:cs="Times New Roman"/>
          <w:sz w:val="24"/>
          <w:szCs w:val="24"/>
        </w:rPr>
        <w:t>.com</w:t>
      </w:r>
    </w:p>
    <w:p w:rsidR="003373BF" w:rsidRDefault="007B19B0">
      <w:pPr>
        <w:pStyle w:val="1"/>
        <w:rPr>
          <w:rFonts w:eastAsiaTheme="minorEastAsia"/>
          <w:lang w:eastAsia="zh-CN"/>
        </w:rPr>
      </w:pPr>
      <w:r>
        <w:t>Supplementary Tables</w:t>
      </w:r>
    </w:p>
    <w:p w:rsidR="003373BF" w:rsidRDefault="007B19B0">
      <w:pPr>
        <w:pStyle w:val="1"/>
        <w:numPr>
          <w:ilvl w:val="0"/>
          <w:numId w:val="0"/>
        </w:numPr>
        <w:ind w:left="567"/>
        <w:jc w:val="both"/>
        <w:rPr>
          <w:rFonts w:eastAsiaTheme="minorEastAsia"/>
          <w:lang w:eastAsia="zh-CN"/>
        </w:rPr>
      </w:pPr>
      <w:r>
        <w:rPr>
          <w:rFonts w:hint="eastAsia"/>
        </w:rPr>
        <w:t xml:space="preserve">Table S3. </w:t>
      </w:r>
      <w:r>
        <w:t>Characteristics of individual</w:t>
      </w:r>
      <w:r>
        <w:rPr>
          <w:rFonts w:hint="eastAsia"/>
        </w:rPr>
        <w:t xml:space="preserve"> 23 </w:t>
      </w:r>
      <w:r>
        <w:t xml:space="preserve">nuclear DNA and </w:t>
      </w:r>
      <w:r>
        <w:rPr>
          <w:rFonts w:hint="eastAsia"/>
        </w:rPr>
        <w:t xml:space="preserve">34 </w:t>
      </w:r>
      <w:r>
        <w:t xml:space="preserve">plastid fragments and combined </w:t>
      </w:r>
      <w:r>
        <w:rPr>
          <w:rFonts w:hint="eastAsia"/>
        </w:rPr>
        <w:t xml:space="preserve">nuclear and </w:t>
      </w:r>
      <w:r>
        <w:t xml:space="preserve">chloroplast fragments (excluding </w:t>
      </w:r>
      <w:proofErr w:type="spellStart"/>
      <w:r>
        <w:t>outgroups</w:t>
      </w:r>
      <w:proofErr w:type="spellEnd"/>
      <w:r>
        <w:t>)</w:t>
      </w:r>
      <w:r>
        <w:rPr>
          <w:rFonts w:hint="eastAsia"/>
        </w:rPr>
        <w:t>.</w:t>
      </w:r>
    </w:p>
    <w:tbl>
      <w:tblPr>
        <w:tblStyle w:val="a7"/>
        <w:tblpPr w:leftFromText="180" w:rightFromText="180" w:vertAnchor="page" w:horzAnchor="margin" w:tblpXSpec="center" w:tblpY="1936"/>
        <w:tblW w:w="960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966"/>
        <w:gridCol w:w="2126"/>
        <w:gridCol w:w="2268"/>
        <w:gridCol w:w="1843"/>
      </w:tblGrid>
      <w:tr w:rsidR="003373BF">
        <w:trPr>
          <w:trHeight w:val="780"/>
          <w:jc w:val="center"/>
        </w:trPr>
        <w:tc>
          <w:tcPr>
            <w:tcW w:w="2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3BF" w:rsidRDefault="007B19B0" w:rsidP="005B5A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lastRenderedPageBreak/>
              <w:t xml:space="preserve">Nuclear </w:t>
            </w:r>
            <w:r w:rsidR="005B5A00">
              <w:rPr>
                <w:rFonts w:ascii="Times New Roman" w:hAnsi="Times New Roman" w:cs="Times New Roman" w:hint="eastAsia"/>
                <w:b/>
                <w:szCs w:val="21"/>
              </w:rPr>
              <w:t>locu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Aligned length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Number of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>variable site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Number of informative site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Model selected by 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AICc</w:t>
            </w:r>
            <w:proofErr w:type="spellEnd"/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1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1D0B">
              <w:rPr>
                <w:rFonts w:ascii="Times New Roman" w:hAnsi="Times New Roman" w:cs="Times New Roman" w:hint="eastAsia"/>
                <w:szCs w:val="21"/>
              </w:rPr>
              <w:t>TrN+G</w:t>
            </w:r>
            <w:proofErr w:type="spellEnd"/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3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IM3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4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K80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5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6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1D0B">
              <w:rPr>
                <w:rFonts w:ascii="Times New Roman" w:hAnsi="Times New Roman" w:cs="Times New Roman" w:hint="eastAsia"/>
                <w:szCs w:val="21"/>
              </w:rPr>
              <w:t>TrN+I</w:t>
            </w:r>
            <w:proofErr w:type="spellEnd"/>
          </w:p>
        </w:tc>
      </w:tr>
      <w:tr w:rsidR="003373BF">
        <w:trPr>
          <w:trHeight w:val="9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7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5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8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10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9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5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81D0B">
              <w:rPr>
                <w:rFonts w:ascii="Times New Roman" w:eastAsia="Times New Roman" w:hAnsi="Times New Roman" w:cs="Times New Roman" w:hint="eastAsia"/>
                <w:szCs w:val="21"/>
              </w:rPr>
              <w:t>TPM2uf+I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12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3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IM2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14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1D0B">
              <w:rPr>
                <w:rFonts w:ascii="Times New Roman" w:hAnsi="Times New Roman" w:cs="Times New Roman" w:hint="eastAsia"/>
                <w:szCs w:val="21"/>
              </w:rPr>
              <w:t>TrN+G</w:t>
            </w:r>
            <w:proofErr w:type="spellEnd"/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15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481D0B">
              <w:rPr>
                <w:rFonts w:ascii="Times New Roman" w:eastAsia="Times New Roman" w:hAnsi="Times New Roman" w:cs="Times New Roman" w:hint="eastAsia"/>
                <w:szCs w:val="21"/>
              </w:rPr>
              <w:t>TPM3uf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19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6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PM3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1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2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2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3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PM1uf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4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5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DSH26 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5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1D0B">
              <w:rPr>
                <w:rFonts w:ascii="Times New Roman" w:hAnsi="Times New Roman" w:cs="Times New Roman" w:hint="eastAsia"/>
                <w:szCs w:val="21"/>
              </w:rPr>
              <w:t>TrN+G</w:t>
            </w:r>
            <w:proofErr w:type="spellEnd"/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7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5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HKY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DSH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IM3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X17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3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PM2uf</w:t>
            </w:r>
          </w:p>
        </w:tc>
      </w:tr>
      <w:tr w:rsidR="003373BF">
        <w:trPr>
          <w:trHeight w:val="9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X20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0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1D0B">
              <w:rPr>
                <w:rFonts w:ascii="Times New Roman" w:hAnsi="Times New Roman" w:cs="Times New Roman" w:hint="eastAsia"/>
                <w:szCs w:val="21"/>
              </w:rPr>
              <w:t>TrN+G</w:t>
            </w:r>
            <w:proofErr w:type="spellEnd"/>
          </w:p>
        </w:tc>
      </w:tr>
      <w:tr w:rsidR="003373BF">
        <w:trPr>
          <w:trHeight w:val="270"/>
          <w:jc w:val="center"/>
        </w:trPr>
        <w:tc>
          <w:tcPr>
            <w:tcW w:w="2403" w:type="dxa"/>
            <w:tcBorders>
              <w:bottom w:val="single" w:sz="8" w:space="0" w:color="auto"/>
            </w:tcBorders>
            <w:vAlign w:val="center"/>
          </w:tcPr>
          <w:p w:rsidR="003373BF" w:rsidRDefault="007B19B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mbined data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5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27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3373BF" w:rsidRDefault="007B1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6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3373BF" w:rsidRPr="00481D0B" w:rsidRDefault="007B19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81D0B">
              <w:rPr>
                <w:rFonts w:ascii="Times New Roman" w:hAnsi="Times New Roman" w:cs="Times New Roman" w:hint="eastAsia"/>
                <w:szCs w:val="21"/>
              </w:rPr>
              <w:t>TIM2+I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tcBorders>
              <w:top w:val="single" w:sz="8" w:space="0" w:color="auto"/>
            </w:tcBorders>
            <w:vAlign w:val="center"/>
          </w:tcPr>
          <w:p w:rsidR="003373BF" w:rsidRDefault="007B19B0" w:rsidP="005B5A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r w:rsidRPr="004810AC"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Plastid</w:t>
            </w:r>
            <w:r w:rsidRPr="004810AC">
              <w:rPr>
                <w:rFonts w:ascii="Times New Roman" w:hAnsi="Times New Roman" w:cs="Times New Roman"/>
                <w:b/>
                <w:color w:val="FF0000"/>
                <w:szCs w:val="21"/>
              </w:rPr>
              <w:t xml:space="preserve"> </w:t>
            </w:r>
            <w:r w:rsidRPr="004810AC"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lo</w:t>
            </w:r>
            <w:r w:rsidR="005B5A00" w:rsidRPr="004810AC"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cus</w:t>
            </w:r>
            <w:bookmarkEnd w:id="0"/>
          </w:p>
        </w:tc>
        <w:tc>
          <w:tcPr>
            <w:tcW w:w="966" w:type="dxa"/>
            <w:tcBorders>
              <w:top w:val="single" w:sz="8" w:space="0" w:color="auto"/>
            </w:tcBorders>
            <w:vAlign w:val="center"/>
          </w:tcPr>
          <w:p w:rsidR="003373BF" w:rsidRDefault="003373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3373BF" w:rsidRDefault="003373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3373BF" w:rsidRDefault="003373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3373BF" w:rsidRPr="00481D0B" w:rsidRDefault="003373B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bookmarkStart w:id="1" w:name="OLE_LINK1" w:colFirst="3" w:colLast="3"/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rpL20- rpS1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）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9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 xml:space="preserve">ycf6-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sb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(b)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9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5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sbM-trn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</w:rPr>
              <w:t>GUC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perscript"/>
              </w:rPr>
              <w:t>(c)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90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rpoB-trn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  <w:vertAlign w:val="superscript"/>
              </w:rPr>
              <w:t>GC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perscript"/>
              </w:rPr>
              <w:t>(d)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99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1uf+I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atpH-atpI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(e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37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GTR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ndhAx2-ndhAx1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(f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23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Cs w:val="21"/>
              </w:rPr>
              <w:t>Rbcl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(g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79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3uf+I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szCs w:val="21"/>
              </w:rPr>
              <w:t>rpl16</w:t>
            </w: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(h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31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Cs w:val="21"/>
              </w:rPr>
              <w:t>trnK</w:t>
            </w:r>
            <w:proofErr w:type="spellEnd"/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01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7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Cs w:val="21"/>
              </w:rPr>
              <w:t>pet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Cs w:val="21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Cs w:val="21"/>
              </w:rPr>
              <w:t>trnP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(m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9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F81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Cs w:val="21"/>
              </w:rPr>
              <w:t>trnT-trnL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(y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6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3uf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Cs w:val="21"/>
              </w:rPr>
              <w:t>trnL-trnF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(q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1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3uf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47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3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5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4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5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IM3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5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90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TPM1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lastRenderedPageBreak/>
              <w:t>YLT 7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42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1uf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8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52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9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69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10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33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HKY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11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92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6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IM1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 12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22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1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3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53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1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4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1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6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53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1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7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67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IM3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8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25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G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19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48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HKY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20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99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GTR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21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62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22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37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23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9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3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24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54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PM2uf+I</w:t>
            </w:r>
          </w:p>
        </w:tc>
      </w:tr>
      <w:tr w:rsidR="003373BF">
        <w:trPr>
          <w:trHeight w:val="270"/>
          <w:jc w:val="center"/>
        </w:trPr>
        <w:tc>
          <w:tcPr>
            <w:tcW w:w="2403" w:type="dxa"/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YLT25</w:t>
            </w:r>
          </w:p>
        </w:tc>
        <w:tc>
          <w:tcPr>
            <w:tcW w:w="96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36</w:t>
            </w:r>
          </w:p>
        </w:tc>
        <w:tc>
          <w:tcPr>
            <w:tcW w:w="2126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2268" w:type="dxa"/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IM1+I</w:t>
            </w:r>
          </w:p>
        </w:tc>
      </w:tr>
      <w:bookmarkEnd w:id="1"/>
      <w:tr w:rsidR="003373BF">
        <w:trPr>
          <w:trHeight w:val="300"/>
          <w:jc w:val="center"/>
        </w:trPr>
        <w:tc>
          <w:tcPr>
            <w:tcW w:w="2403" w:type="dxa"/>
            <w:tcBorders>
              <w:bottom w:val="single" w:sz="12" w:space="0" w:color="auto"/>
            </w:tcBorders>
            <w:vAlign w:val="center"/>
          </w:tcPr>
          <w:p w:rsidR="003373BF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mbined data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603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5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3373BF" w:rsidRDefault="007B19B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373BF" w:rsidRPr="00481D0B" w:rsidRDefault="007B19B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81D0B">
              <w:rPr>
                <w:rFonts w:ascii="Times New Roman" w:eastAsia="宋体" w:hAnsi="Times New Roman" w:cs="Times New Roman" w:hint="eastAsia"/>
                <w:szCs w:val="21"/>
              </w:rPr>
              <w:t>TVM+I+G</w:t>
            </w:r>
          </w:p>
        </w:tc>
      </w:tr>
    </w:tbl>
    <w:p w:rsidR="003373BF" w:rsidRDefault="003373BF"/>
    <w:sectPr w:rsidR="00337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A7E" w:rsidRDefault="00FB5A7E" w:rsidP="00481D0B">
      <w:r>
        <w:separator/>
      </w:r>
    </w:p>
  </w:endnote>
  <w:endnote w:type="continuationSeparator" w:id="0">
    <w:p w:rsidR="00FB5A7E" w:rsidRDefault="00FB5A7E" w:rsidP="00481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A7E" w:rsidRDefault="00FB5A7E" w:rsidP="00481D0B">
      <w:r>
        <w:separator/>
      </w:r>
    </w:p>
  </w:footnote>
  <w:footnote w:type="continuationSeparator" w:id="0">
    <w:p w:rsidR="00FB5A7E" w:rsidRDefault="00FB5A7E" w:rsidP="00481D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B19"/>
    <w:rsid w:val="00015F72"/>
    <w:rsid w:val="0005573A"/>
    <w:rsid w:val="000574A2"/>
    <w:rsid w:val="00095493"/>
    <w:rsid w:val="000B1AA2"/>
    <w:rsid w:val="000B7ED5"/>
    <w:rsid w:val="000C1C04"/>
    <w:rsid w:val="0011785C"/>
    <w:rsid w:val="0013452F"/>
    <w:rsid w:val="00161328"/>
    <w:rsid w:val="00167C64"/>
    <w:rsid w:val="001E3E2F"/>
    <w:rsid w:val="0022694B"/>
    <w:rsid w:val="00241701"/>
    <w:rsid w:val="00255364"/>
    <w:rsid w:val="00273C09"/>
    <w:rsid w:val="002857AC"/>
    <w:rsid w:val="00292DE4"/>
    <w:rsid w:val="002A3BA3"/>
    <w:rsid w:val="002F4BC9"/>
    <w:rsid w:val="003244A3"/>
    <w:rsid w:val="00327420"/>
    <w:rsid w:val="003373BF"/>
    <w:rsid w:val="00376795"/>
    <w:rsid w:val="003776B4"/>
    <w:rsid w:val="003928A3"/>
    <w:rsid w:val="003A7347"/>
    <w:rsid w:val="003D3448"/>
    <w:rsid w:val="003D6C3F"/>
    <w:rsid w:val="004009C3"/>
    <w:rsid w:val="00453C19"/>
    <w:rsid w:val="0046438F"/>
    <w:rsid w:val="00474C52"/>
    <w:rsid w:val="004810AC"/>
    <w:rsid w:val="00481D0B"/>
    <w:rsid w:val="004974D8"/>
    <w:rsid w:val="004B0491"/>
    <w:rsid w:val="004F23A6"/>
    <w:rsid w:val="004F4ECB"/>
    <w:rsid w:val="00541DC9"/>
    <w:rsid w:val="00573D4B"/>
    <w:rsid w:val="005835C2"/>
    <w:rsid w:val="005A0597"/>
    <w:rsid w:val="005A1AF2"/>
    <w:rsid w:val="005B1079"/>
    <w:rsid w:val="005B5A00"/>
    <w:rsid w:val="005F2CC3"/>
    <w:rsid w:val="005F4BA8"/>
    <w:rsid w:val="0069274A"/>
    <w:rsid w:val="006F218A"/>
    <w:rsid w:val="00723D36"/>
    <w:rsid w:val="0076711D"/>
    <w:rsid w:val="00771CC8"/>
    <w:rsid w:val="007B19B0"/>
    <w:rsid w:val="007B416E"/>
    <w:rsid w:val="007B5D21"/>
    <w:rsid w:val="007B7F01"/>
    <w:rsid w:val="007C13E4"/>
    <w:rsid w:val="00836F82"/>
    <w:rsid w:val="00852321"/>
    <w:rsid w:val="008675BD"/>
    <w:rsid w:val="008C17C8"/>
    <w:rsid w:val="008D2056"/>
    <w:rsid w:val="008F1E3C"/>
    <w:rsid w:val="00921C11"/>
    <w:rsid w:val="00950DA6"/>
    <w:rsid w:val="00963DA6"/>
    <w:rsid w:val="00A120AB"/>
    <w:rsid w:val="00A229F5"/>
    <w:rsid w:val="00A34F7D"/>
    <w:rsid w:val="00A47EE2"/>
    <w:rsid w:val="00A60174"/>
    <w:rsid w:val="00A854A5"/>
    <w:rsid w:val="00AB1B2D"/>
    <w:rsid w:val="00AB6A35"/>
    <w:rsid w:val="00B119BF"/>
    <w:rsid w:val="00B165A7"/>
    <w:rsid w:val="00B41CEC"/>
    <w:rsid w:val="00B50CD8"/>
    <w:rsid w:val="00B75729"/>
    <w:rsid w:val="00B769A4"/>
    <w:rsid w:val="00B7710A"/>
    <w:rsid w:val="00B83B19"/>
    <w:rsid w:val="00C03C26"/>
    <w:rsid w:val="00C2218E"/>
    <w:rsid w:val="00C46F39"/>
    <w:rsid w:val="00C84A6C"/>
    <w:rsid w:val="00C93428"/>
    <w:rsid w:val="00CE73DF"/>
    <w:rsid w:val="00D33006"/>
    <w:rsid w:val="00D944D3"/>
    <w:rsid w:val="00DA0ADA"/>
    <w:rsid w:val="00DA13C7"/>
    <w:rsid w:val="00DA444F"/>
    <w:rsid w:val="00DA7725"/>
    <w:rsid w:val="00E5213F"/>
    <w:rsid w:val="00E62A1C"/>
    <w:rsid w:val="00E63A27"/>
    <w:rsid w:val="00ED05C5"/>
    <w:rsid w:val="00ED3997"/>
    <w:rsid w:val="00F00A1E"/>
    <w:rsid w:val="00F2776C"/>
    <w:rsid w:val="00F62221"/>
    <w:rsid w:val="00F721B9"/>
    <w:rsid w:val="00FB5A7E"/>
    <w:rsid w:val="00FC48F9"/>
    <w:rsid w:val="00FE0A59"/>
    <w:rsid w:val="04734E9B"/>
    <w:rsid w:val="0F9F74BF"/>
    <w:rsid w:val="1FA7263D"/>
    <w:rsid w:val="38CF20B3"/>
    <w:rsid w:val="41604D10"/>
    <w:rsid w:val="451B1F43"/>
    <w:rsid w:val="47857637"/>
    <w:rsid w:val="4B7C3D7C"/>
    <w:rsid w:val="4E802832"/>
    <w:rsid w:val="52104489"/>
    <w:rsid w:val="59F278E7"/>
    <w:rsid w:val="5DEE655E"/>
    <w:rsid w:val="6CF61E13"/>
    <w:rsid w:val="6DB42ECF"/>
    <w:rsid w:val="719C72A5"/>
    <w:rsid w:val="796E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10"/>
    <w:next w:val="a"/>
    <w:link w:val="1Char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6">
    <w:name w:val="Title"/>
    <w:basedOn w:val="a"/>
    <w:next w:val="a"/>
    <w:link w:val="Char2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7">
    <w:name w:val="Table Grid"/>
    <w:basedOn w:val="a1"/>
    <w:uiPriority w:val="59"/>
    <w:qFormat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0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0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basedOn w:val="a5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character" w:customStyle="1" w:styleId="Char2">
    <w:name w:val="标题 Char"/>
    <w:basedOn w:val="a0"/>
    <w:link w:val="a6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pPr>
      <w:spacing w:after="120"/>
    </w:pPr>
    <w:rPr>
      <w:i/>
    </w:rPr>
  </w:style>
  <w:style w:type="character" w:customStyle="1" w:styleId="Char1">
    <w:name w:val="副标题 Char"/>
    <w:basedOn w:val="a0"/>
    <w:link w:val="a5"/>
    <w:uiPriority w:val="11"/>
    <w:qFormat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10"/>
    <w:next w:val="a"/>
    <w:link w:val="1Char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4"/>
    <w:qFormat/>
    <w:pPr>
      <w:ind w:firstLineChars="200" w:firstLine="420"/>
    </w:pPr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6">
    <w:name w:val="Title"/>
    <w:basedOn w:val="a"/>
    <w:next w:val="a"/>
    <w:link w:val="Char2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7">
    <w:name w:val="Table Grid"/>
    <w:basedOn w:val="a1"/>
    <w:uiPriority w:val="59"/>
    <w:qFormat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0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0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basedOn w:val="a5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character" w:customStyle="1" w:styleId="Char2">
    <w:name w:val="标题 Char"/>
    <w:basedOn w:val="a0"/>
    <w:link w:val="a6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pPr>
      <w:spacing w:after="120"/>
    </w:pPr>
    <w:rPr>
      <w:i/>
    </w:rPr>
  </w:style>
  <w:style w:type="character" w:customStyle="1" w:styleId="Char1">
    <w:name w:val="副标题 Char"/>
    <w:basedOn w:val="a0"/>
    <w:link w:val="a5"/>
    <w:uiPriority w:val="11"/>
    <w:qFormat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2C2FE52B-3139-4B73-A9A9-308226C50240}"/>
</file>

<file path=customXml/itemProps3.xml><?xml version="1.0" encoding="utf-8"?>
<ds:datastoreItem xmlns:ds="http://schemas.openxmlformats.org/officeDocument/2006/customXml" ds:itemID="{7563BFA8-84A5-493A-A324-056656BFEEA3}"/>
</file>

<file path=customXml/itemProps4.xml><?xml version="1.0" encoding="utf-8"?>
<ds:datastoreItem xmlns:ds="http://schemas.openxmlformats.org/officeDocument/2006/customXml" ds:itemID="{2D9B7113-9142-44EA-BCE4-020BBC77EB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1</Words>
  <Characters>1830</Characters>
  <Application>Microsoft Office Word</Application>
  <DocSecurity>0</DocSecurity>
  <Lines>15</Lines>
  <Paragraphs>4</Paragraphs>
  <ScaleCrop>false</ScaleCrop>
  <Company>CAF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ux</cp:lastModifiedBy>
  <cp:revision>65</cp:revision>
  <dcterms:created xsi:type="dcterms:W3CDTF">2015-09-15T02:09:00Z</dcterms:created>
  <dcterms:modified xsi:type="dcterms:W3CDTF">2016-11-2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